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W w:type="dxa" w:w="21886"/>
        <w:tblLook w:firstRow="1" w:lastRow="0" w:firstColumn="0" w:lastColumn="0" w:noHBand="0" w:noVBand="1"/>
      </w:tblPr>
      <w:tblGrid>
        <w:gridCol w:w="1202"/>
        <w:gridCol w:w="4208"/>
        <w:gridCol w:w="1247"/>
        <w:gridCol w:w="1177"/>
        <w:gridCol w:w="1534"/>
        <w:gridCol w:w="1581"/>
        <w:gridCol w:w="1581"/>
        <w:gridCol w:w="8470"/>
        <w:gridCol w:w="886"/>
      </w:tblGrid>
      <w:tr>
        <w:trPr>
          <w:cantSplit/>
          <w:trHeight w:val="406" w:hRule="auto"/>
          <w:tblHeader/>
        </w:trPr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escription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BgRatio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.adjust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qvalue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geneID</w:t>
            </w:r>
          </w:p>
        </w:tc>
        <w:tc>
          <w:tcPr>
            <w:tcBorders>
              <w:bottom w:val="single" w:sz="16" w:space="0" w:color="000000"/>
              <w:top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ount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59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rachidonic acid metabol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3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851840e-0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117036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102869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PLA2G4D/PLA2G3/ALOX12/CYP2E1/CYP4F2/CYP2C9/CYP4A11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5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Linoleic acid metabol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9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198155e-0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519815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45689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4D/PLA2G3/CYP2E1/CYP2C9/CYP3A4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83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etinol metabol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8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12883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752557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661458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RDH12/CYP2C18/ADH1B/CYP2C9/CYP3A4/ADH4/CYP4A11/UGT2B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497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alivary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3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588750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794374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069821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LML5/ATP1A2/MUC5B/DMBT1/MUC7/BEST2/PRH2/HTN3/AMY2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47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erotonergic synaps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15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644877e-0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3457950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3039356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OX12B/PLA2G4D/ALOX12/CYP2C18/CACNA1S/HTR3A/CYP2C9/GABRB2/HTR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497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ancreatic secre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02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127446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696935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612569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LCA4/ATP2A1/ATP1A2/PLA2G3/CCKAR/CPA2/AMY2A/PLA2G2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50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rch and sucrose metabol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6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439273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696935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6125694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YGM/GYS2/TREH/G6PC/AMY2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52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hemical carcinogenesis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2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.172398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7930994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6970926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C18/CYP2E1/ADH1B/CYP2C9/CYP3A4/ADH4/UGT2B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384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426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ardiac muscle cont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7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.564859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0144132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08916158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YH7/MYL2/TRDN/ATP2A1/ATP1A2/CACNA1S/MYL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51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taphylococcus aureus infe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6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8.270285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647568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448125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KRT13/KRT10/DSG1/DEFB4A/DEFB4B/KRT36/PLG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98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Drug metabolism - cytochrome P4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1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9.061624e-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6475680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448125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E1/ADH1B/CYP2C9/CYP3A4/ADH4/UGT2B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40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Neuroactive ligand-receptor interac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41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045919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7431978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5321791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SLURP1/NTS/ADRA2A/NTSR1/RXFP1/CCKAR/GABRB2/GRIA2/NMUR2/PLG/UCN3/P2RX3/GABRG1/GHS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98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Metabolism of xenobiotics by cytochrome P4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7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1.387752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21350025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18765549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CYP2E1/ADH1B/CYP2C9/CYP3A4/ADH4/UGT2B2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6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350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Tyrosine metabolis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6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.464866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352123737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30949823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DH1B/DCT/ADH4/TYR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07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Fatty acid degradation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/129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4/8075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5.149474e-0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686596544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603482226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DH1B/ACSL6/ADH4/CYP4A1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4</w:t>
            </w:r>
          </w:p>
        </w:tc>
      </w:tr>
      <w:tr>
        <w:trPr>
          <w:cantSplit/>
          <w:trHeight w:val="406" w:hRule="auto"/>
        </w:trPr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hsa00592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alpha-Linolenic acid metabolism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/129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25/8075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7.085819e-0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885727327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0.0778507703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PLA2G4D/PLA2G3/PLA2G2E</w:t>
            </w:r>
          </w:p>
        </w:tc>
        <w:tc>
          <w:tcPr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righ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16"/>
                <w:szCs w:val="16"/>
                <w:color w:val="111111"/>
              </w:rPr>
              <w:t xml:space="preserve">3</w:t>
            </w:r>
          </w:p>
        </w:tc>
      </w:tr>
    </w:tbl>
    <w:sectPr w:rsidR="001379F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12-21T18:53:30Z</dcterms:modified>
  <cp:category/>
</cp:coreProperties>
</file>